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478"/>
        <w:tblW w:w="15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bottom w:w="29" w:type="dxa"/>
        </w:tblCellMar>
        <w:tblLook w:val="04A0" w:firstRow="1" w:lastRow="0" w:firstColumn="1" w:lastColumn="0" w:noHBand="0" w:noVBand="1"/>
      </w:tblPr>
      <w:tblGrid>
        <w:gridCol w:w="2016"/>
        <w:gridCol w:w="581"/>
        <w:gridCol w:w="581"/>
        <w:gridCol w:w="580"/>
        <w:gridCol w:w="580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7C019C" w:rsidRPr="00025BD4" w14:paraId="458E87EE" w14:textId="77777777" w:rsidTr="006E57A2">
        <w:trPr>
          <w:trHeight w:val="1296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44F4A89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2"/>
                <w:szCs w:val="12"/>
                <w:lang w:eastAsia="en-GB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30EB3BF8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cet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B685689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ropionic acid</w:t>
            </w:r>
          </w:p>
        </w:tc>
        <w:tc>
          <w:tcPr>
            <w:tcW w:w="580" w:type="dxa"/>
            <w:shd w:val="clear" w:color="auto" w:fill="auto"/>
            <w:noWrap/>
            <w:textDirection w:val="btLr"/>
            <w:vAlign w:val="center"/>
            <w:hideMark/>
          </w:tcPr>
          <w:p w14:paraId="7CCC9D82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so-butyrate</w:t>
            </w:r>
          </w:p>
        </w:tc>
        <w:tc>
          <w:tcPr>
            <w:tcW w:w="580" w:type="dxa"/>
            <w:shd w:val="clear" w:color="auto" w:fill="auto"/>
            <w:noWrap/>
            <w:textDirection w:val="btLr"/>
            <w:vAlign w:val="center"/>
            <w:hideMark/>
          </w:tcPr>
          <w:p w14:paraId="50C378F7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tyrate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76047591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Iso-valerate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241F33B7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Valerate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C0FA6A8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gram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utyrate :</w:t>
            </w:r>
            <w:proofErr w:type="gram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propionate ratio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F795731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yrist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D12DCAD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almit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67A8A592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ear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BE4D23E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le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24626633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nole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6DF7658D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pha Linolenic acid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6FFC6D0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PA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D7AE550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DHA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4EBC2067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ver triglycerides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2233F04D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mega-3 to-6 ratio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3D968E7E" w14:textId="3A68FC9A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ody</w:t>
            </w:r>
            <w:r w:rsidR="006E57A2" w:rsidRPr="00025BD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weight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3E54D6A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etones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1ED7CCF4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iver triglyceride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57DE6044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indling Number Stage1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091FF051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indling Latency to Stage4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2952FE36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indling Latency to Stage5</w:t>
            </w:r>
          </w:p>
        </w:tc>
        <w:tc>
          <w:tcPr>
            <w:tcW w:w="581" w:type="dxa"/>
            <w:shd w:val="clear" w:color="auto" w:fill="auto"/>
            <w:noWrap/>
            <w:textDirection w:val="btLr"/>
            <w:vAlign w:val="center"/>
            <w:hideMark/>
          </w:tcPr>
          <w:p w14:paraId="6FEF2C97" w14:textId="77777777" w:rsidR="007C019C" w:rsidRPr="0064002F" w:rsidRDefault="007C019C" w:rsidP="007C01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Kindling Latency to Fully Kindled</w:t>
            </w:r>
          </w:p>
        </w:tc>
      </w:tr>
      <w:tr w:rsidR="001D4C52" w:rsidRPr="00025BD4" w14:paraId="17D71D50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8017EAB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ifidobacterium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652B5B" w14:textId="145E23B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1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3D159B" w14:textId="1C1620B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27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272A318" w14:textId="52D0DEE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2E783A5" w14:textId="655D917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85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B22610" w14:textId="68326BC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B6AF47A" w14:textId="325DE79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5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31BCCB" w14:textId="6B9009D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2494BB" w14:textId="505EFA3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88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26AB3BC" w14:textId="52CE4A2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5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7DF90E" w14:textId="6070743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5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C86C0B" w14:textId="4D4B4FF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03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E5D9A9" w14:textId="11F427C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0DBDF05" w14:textId="501CBDC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9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E078641" w14:textId="18F9157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1B6315E" w14:textId="0B6CE56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90E778" w14:textId="3E7C06F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30CDE67" w14:textId="04DB55A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FBD0058" w14:textId="208095D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6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C2EB2B" w14:textId="2DDFF88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9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C470C4" w14:textId="6E102D6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3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B26E620" w14:textId="2E49796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E570D2D" w14:textId="1577750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3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CA14FFD" w14:textId="33E83A5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5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386722E" w14:textId="4342806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14</w:t>
            </w:r>
          </w:p>
        </w:tc>
      </w:tr>
      <w:tr w:rsidR="001D4C52" w:rsidRPr="00025BD4" w14:paraId="7720B1AF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28C4E4B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acteroide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BA470FB" w14:textId="0A3DF07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E8F2FF0" w14:textId="3F24658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22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2EF376" w14:textId="3C86060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2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23ED7A6" w14:textId="703CCD8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FE3D6B8" w14:textId="76FBE45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2B11B67" w14:textId="5E4B1C2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3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74E7A0" w14:textId="2A950D5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E6E196" w14:textId="689539D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63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E68F6A9" w14:textId="7E9392B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8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CB6997" w14:textId="20FA9B0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9EA888" w14:textId="2AE9EF7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B47226" w14:textId="162FA9C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2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8C08AD" w14:textId="6B04179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3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A35ABC3" w14:textId="06FD8F0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3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80B4CA6" w14:textId="0219ACF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888366" w14:textId="7B44C32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69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25CD13" w14:textId="1F2C6B9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1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93936C2" w14:textId="544AFBB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0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F676AF" w14:textId="6A5FAEE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433F8FC" w14:textId="799AB9D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4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E3941E" w14:textId="1AF56EF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97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B6220F" w14:textId="3DFD9FC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23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456726" w14:textId="60E614B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49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930481" w14:textId="672E189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085</w:t>
            </w:r>
          </w:p>
        </w:tc>
      </w:tr>
      <w:tr w:rsidR="001D4C52" w:rsidRPr="00025BD4" w14:paraId="6D1FAB9F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C4D8B33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uribaculaceae</w:t>
            </w:r>
            <w:proofErr w:type="spell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e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E1EA7D" w14:textId="4CA5C80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1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6ED7169" w14:textId="6EC4712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84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24A53C" w14:textId="0804296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2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E3AB56" w14:textId="33D241B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1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F30F973" w14:textId="09E5340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DEB0AF" w14:textId="5A33FD9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99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E2CDF73" w14:textId="0A5DE68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37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A850941" w14:textId="666954B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65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C0F195" w14:textId="5B14E25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36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100BB58" w14:textId="43A2747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1FED1F" w14:textId="28DEF8B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8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7D8830B" w14:textId="560FC2C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8283375" w14:textId="35EF3F8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4AF016" w14:textId="060635C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8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AE95B00" w14:textId="17EA548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554F521" w14:textId="57FBE4C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74CBC91" w14:textId="7EEE110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EAEEC1" w14:textId="3701979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5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0D6210E" w14:textId="37EE666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1BEDFBD" w14:textId="35E7467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9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9A44B5" w14:textId="58C4B65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7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4A8E93" w14:textId="2050C74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8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E4C676F" w14:textId="032145B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428D27C" w14:textId="4B43E23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421</w:t>
            </w:r>
          </w:p>
        </w:tc>
      </w:tr>
      <w:tr w:rsidR="001D4C52" w:rsidRPr="00025BD4" w14:paraId="77EFFC26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307E506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listipes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EA1789" w14:textId="6A1DB7A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4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F959C16" w14:textId="72C615C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4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991F679" w14:textId="4C098BD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89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A94ACF" w14:textId="317DF2E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39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CA7D2A5" w14:textId="7DDB7AA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9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48EFEA" w14:textId="5B559BA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0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228B41C" w14:textId="0D341AF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E925050" w14:textId="472FCD2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2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E200B77" w14:textId="5BD69E5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67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E64D57C" w14:textId="594ED34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D5EB642" w14:textId="52D9F76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7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82F55D" w14:textId="6821701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7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0BE67F" w14:textId="01C836C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4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F967DB1" w14:textId="28344CC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99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60A3F9" w14:textId="3DBF76D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69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7F7BE5" w14:textId="7F86E75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6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6C0E485" w14:textId="4835B46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64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10BA48D" w14:textId="76BB99E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27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6B46DB8" w14:textId="61DD3F1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E20408" w14:textId="75AD32B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64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C19F18" w14:textId="223EEF6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28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011CAF" w14:textId="40C248F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7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B62B8E" w14:textId="3D87906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7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EB1D974" w14:textId="1EFBB72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717</w:t>
            </w:r>
          </w:p>
        </w:tc>
      </w:tr>
      <w:tr w:rsidR="001D4C52" w:rsidRPr="00025BD4" w14:paraId="4194446F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CA922CF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annerellaceae</w:t>
            </w:r>
            <w:proofErr w:type="spell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e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FA93359" w14:textId="690A428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9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9239022" w14:textId="1EC0BB3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82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45D480A" w14:textId="73AA9DE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06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9A15962" w14:textId="70D9654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DEEF5D2" w14:textId="47EC179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7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593E5F" w14:textId="3D571AD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1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BAAE7C" w14:textId="672D0E5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C49B25" w14:textId="27E1527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3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E80BAF3" w14:textId="68CB362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B90D452" w14:textId="303BB8A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E2E11AC" w14:textId="42E9D3B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8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68E30D" w14:textId="669951C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9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DB5552" w14:textId="0A8DA62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3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B64FE55" w14:textId="799F98E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77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7DF106" w14:textId="6F59DCB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1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944D79" w14:textId="5595108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1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26CC9B6" w14:textId="27BDFB7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66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2833225" w14:textId="607D048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99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E2785E9" w14:textId="0DA594E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D493EFE" w14:textId="51A038C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E028025" w14:textId="733C2C3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28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FAFE9B" w14:textId="2D6D07E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6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8066130" w14:textId="42EC72E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6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7CB6952" w14:textId="12B5DCA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147</w:t>
            </w:r>
          </w:p>
        </w:tc>
      </w:tr>
      <w:tr w:rsidR="001D4C52" w:rsidRPr="00025BD4" w14:paraId="2C1CCE71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0122166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rysipelatoclostridium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2984669" w14:textId="2779638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6D1E377" w14:textId="027B2C0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102459" w14:textId="0D286BD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F4F4C30" w14:textId="0625577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4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2AAFD2" w14:textId="5E76E80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A7D1B8" w14:textId="2672E5F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1257627" w14:textId="1570624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55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532AF2D" w14:textId="2C41EBD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47738AC" w14:textId="674608E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CC60AD5" w14:textId="3988D8D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49A59E1" w14:textId="0A5E33C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76F808" w14:textId="1B97FA2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27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F164F4F" w14:textId="2172C9F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64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5ED3BAD" w14:textId="6BDAD13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9173B9B" w14:textId="1669FE8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B568865" w14:textId="4A7C4E6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2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BB516E" w14:textId="149CFB2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2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A2F880F" w14:textId="6400DFA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5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C836989" w14:textId="3765873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874A58C" w14:textId="2361695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0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DFFAEEB" w14:textId="5B78BB8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7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4E65D05" w14:textId="6CADD8D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2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8B2ECF" w14:textId="59B7542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1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8F7232" w14:textId="54EFD2F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307</w:t>
            </w:r>
          </w:p>
        </w:tc>
      </w:tr>
      <w:tr w:rsidR="001D4C52" w:rsidRPr="00025BD4" w14:paraId="56F01143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8289C91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ecalibaculum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90B4682" w14:textId="5B19F6D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8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9CCF47" w14:textId="4FC9D4F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0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C8BFEB" w14:textId="0D27669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2776E24" w14:textId="3A48012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AC937C4" w14:textId="09016AD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6D2821" w14:textId="3E462F3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AA9503B" w14:textId="75FD4A3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9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C77C3E6" w14:textId="54299A4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A30794" w14:textId="06487A8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9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E667502" w14:textId="5FC9EEA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BA3A910" w14:textId="1FBBEC3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99B4C2" w14:textId="2B44ACD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3B8708A" w14:textId="4E3698E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92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C20D7D" w14:textId="14F0DD6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8C4676" w14:textId="524DF38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77CC5E" w14:textId="76955BE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9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EE8387F" w14:textId="4CCD437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DCC2DD6" w14:textId="6E5E8E6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075271" w14:textId="05CFB14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CF2A1E0" w14:textId="432294C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38ECA2" w14:textId="1C255FA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4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9DAF005" w14:textId="46280FA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9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F36E2AF" w14:textId="617E029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4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A31882" w14:textId="75782B3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786</w:t>
            </w:r>
          </w:p>
        </w:tc>
      </w:tr>
      <w:tr w:rsidR="001D4C52" w:rsidRPr="00025BD4" w14:paraId="63697BF8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2D30F9B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Faecalitale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0A861A" w14:textId="0816A5C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CC75049" w14:textId="5A7391F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3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5FED3D" w14:textId="5DB734D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8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1D2C81" w14:textId="7DDC878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641278D" w14:textId="20B575E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4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97527F" w14:textId="5FBF329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4498CC" w14:textId="59FC02B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3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6A6889A" w14:textId="1528573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5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D34227" w14:textId="093166C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01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9DB394" w14:textId="243DFCC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9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8FEED57" w14:textId="7B35B5C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2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E3DB68" w14:textId="4B266A7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56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E64CC1E" w14:textId="2137066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7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BF7829A" w14:textId="6DAE327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15A1068" w14:textId="746370C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734440B" w14:textId="130108F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55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B2320CD" w14:textId="2FD8AD2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5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DAE4B44" w14:textId="6880870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28A2DAB" w14:textId="30A354E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06DB47" w14:textId="0270FEA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18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170AD6" w14:textId="4849FD1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7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0777A0" w14:textId="77AB729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28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8524B3" w14:textId="6A117C5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EDD85FA" w14:textId="1D75C0E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794</w:t>
            </w:r>
          </w:p>
        </w:tc>
      </w:tr>
      <w:tr w:rsidR="001D4C52" w:rsidRPr="00025BD4" w14:paraId="13DF17E2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0C5CE9E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Turicibacter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F946CC0" w14:textId="6A20260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C1CC410" w14:textId="4F73E6D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4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9A6A23" w14:textId="2F4FBB6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95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E68FC4" w14:textId="1DF3106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4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4261DE1" w14:textId="1DC1138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9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552C1C" w14:textId="6D57E90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14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8A1340" w14:textId="7892E2B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F115970" w14:textId="193582F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1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7A0F9B3" w14:textId="3B95863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6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59823F7" w14:textId="559D780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A88FB3" w14:textId="0BA252E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8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9D9F1E" w14:textId="0D563A0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5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AEE1A9E" w14:textId="446A258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67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B7FD546" w14:textId="0F90B83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12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225A8E9" w14:textId="0DA1166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5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9CDBB3F" w14:textId="29B91F0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956077" w14:textId="391C7BD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6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A28362" w14:textId="7A349B6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2970B64" w14:textId="19094A0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9CA510" w14:textId="3C38A6B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753752" w14:textId="12285BA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7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ED81CD5" w14:textId="09B637C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75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D6DB44" w14:textId="57CD35E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49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4A688E8" w14:textId="12B39F7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86</w:t>
            </w:r>
          </w:p>
        </w:tc>
      </w:tr>
      <w:tr w:rsidR="001D4C52" w:rsidRPr="00025BD4" w14:paraId="01EF929B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0A3E648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nterococcu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AC6464D" w14:textId="6B5B5F1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35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383D26A" w14:textId="0552196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85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2BE932" w14:textId="789366E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8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69E284F" w14:textId="4015995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28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C7D565C" w14:textId="15748BE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66E468" w14:textId="3096D9D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8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555395" w14:textId="7D63E77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17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97440E4" w14:textId="1F30B4A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16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EA226C" w14:textId="02397B1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82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3780E6" w14:textId="3D3B8E0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7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58AE2E" w14:textId="6F8DA6E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4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1EDE26" w14:textId="19D208B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83D1D91" w14:textId="2EEF00C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BA3FB46" w14:textId="1152FE2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EB7DBA" w14:textId="2EB31BE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43257C" w14:textId="05A07C6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21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801C285" w14:textId="0AFB44A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6900BD5" w14:textId="55876B7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3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F22D378" w14:textId="210D12B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8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175FBD" w14:textId="09E57C1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2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9C09188" w14:textId="189F302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9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B9BC6E8" w14:textId="63966E0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9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22A641B" w14:textId="766185D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4F57FE" w14:textId="7640D17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904</w:t>
            </w:r>
          </w:p>
        </w:tc>
      </w:tr>
      <w:tr w:rsidR="001D4C52" w:rsidRPr="00025BD4" w14:paraId="19EC7346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ED7E3ED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ctobacillu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B4FEDF8" w14:textId="0A31097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68F8AA" w14:textId="653EB0D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A188D17" w14:textId="3AE09BE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E98473" w14:textId="4981B25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B8AE221" w14:textId="2B604A1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A11E839" w14:textId="396104D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C06C38C" w14:textId="6EA2164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38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A88C0D4" w14:textId="67C7169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B5A5F4E" w14:textId="15F278A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7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5070875" w14:textId="05E5EF1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7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9DC312A" w14:textId="5FB056C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570F18" w14:textId="5C117C7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88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EAE8B5" w14:textId="2B8633B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6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EE2B31" w14:textId="309C275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2FBBC8F" w14:textId="384C05C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E7D97E8" w14:textId="5B1FAE2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8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3996F1" w14:textId="23FC72A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3607889" w14:textId="73FBE32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0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6FD0991" w14:textId="78BA156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3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64EBCD" w14:textId="15044C7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07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EB6CF11" w14:textId="7C72C5C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27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632B6D6" w14:textId="4C60327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1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9D0CBB" w14:textId="42577B2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DFE255E" w14:textId="5672AD2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923</w:t>
            </w:r>
          </w:p>
        </w:tc>
      </w:tr>
      <w:tr w:rsidR="001D4C52" w:rsidRPr="00025BD4" w14:paraId="62960685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F0EFC1B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Staphylococcus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CEA49B7" w14:textId="702179B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31AA3E8" w14:textId="5EA0AE2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6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00EDE7D" w14:textId="065B48A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57A27C5" w14:textId="55C1ED1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A54798C" w14:textId="3AD57E7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C7C68C" w14:textId="646511F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18EF22" w14:textId="038ACDF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9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9AB203" w14:textId="3670CAF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6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ABDB94" w14:textId="49ED8D4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13A956" w14:textId="357E396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5429A6" w14:textId="4308B6B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5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CEA43D" w14:textId="232C94F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E7F9751" w14:textId="40C3280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9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DCF27D" w14:textId="352DFC8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5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4F8D1D" w14:textId="15ED5FD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8E55400" w14:textId="566116D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22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D43BE6" w14:textId="42A375D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0AAD5C" w14:textId="6B0C5B7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88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A99537" w14:textId="2A7B082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CE1CF2" w14:textId="5D5DC09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3395213" w14:textId="5AA8A44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39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0E546E" w14:textId="1258356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7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5C9DC46" w14:textId="552C4E6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1451E1" w14:textId="54A8232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314</w:t>
            </w:r>
          </w:p>
        </w:tc>
      </w:tr>
      <w:tr w:rsidR="001D4C52" w:rsidRPr="00025BD4" w14:paraId="3C30631A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084F7CE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Clostridia UCG 014 </w:t>
            </w: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e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8236B5B" w14:textId="50E6D3E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DA73E1" w14:textId="65F4A90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49C2EEB" w14:textId="5837994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1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6C0BF58" w14:textId="0359CEA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B7978E0" w14:textId="3BA97DA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E1EDE0D" w14:textId="38FF031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13966CD" w14:textId="37A29C5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298449" w14:textId="7CA54F8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4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DC4DF1A" w14:textId="6BADB66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AFC894" w14:textId="6A4F0AD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6AEB167" w14:textId="1A3B95C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D89BE1" w14:textId="3513B6B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5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EE0C9F3" w14:textId="5B6E2C9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12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B0467E" w14:textId="0EDE100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1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8D3A19" w14:textId="0059365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09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FAA141" w14:textId="23C82E6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2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B092217" w14:textId="7DE50A9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1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86DA047" w14:textId="18D8181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AA880D" w14:textId="3EEF990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3246C5" w14:textId="6BAC748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8D1CAB4" w14:textId="2059678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35A651C" w14:textId="14B46E0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77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E5B79D" w14:textId="7EC0B9C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4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C1F713" w14:textId="24AA3F8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604</w:t>
            </w:r>
          </w:p>
        </w:tc>
      </w:tr>
      <w:tr w:rsidR="001D4C52" w:rsidRPr="00025BD4" w14:paraId="182B09DC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756B610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lostridium sensu stricto 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4934094" w14:textId="716C810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88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215384" w14:textId="4C5773B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76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98DE26A" w14:textId="29A17DF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33F930" w14:textId="12275DE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7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BEB89DF" w14:textId="57E8F2F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614E4E9" w14:textId="1F42D00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9EA1A0" w14:textId="67E7B9B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77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AB4EF1" w14:textId="08A555D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6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0048E5" w14:textId="7F006EC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F94EC2" w14:textId="07374F8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25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14F52F2" w14:textId="3403DC2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36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B2E1264" w14:textId="05960B0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843F34" w14:textId="4429D2E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7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795C32" w14:textId="40C601F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FD2CDBF" w14:textId="0705F18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2BE6AF" w14:textId="3E25901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6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3DC0A8" w14:textId="4104C06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14DB40" w14:textId="02BA246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99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72C0783" w14:textId="66E1058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52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28D739" w14:textId="624928A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99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CD58D1C" w14:textId="508564B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3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933820" w14:textId="4346669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DCEC01" w14:textId="396BE9F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9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756CE09" w14:textId="627AC4D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52</w:t>
            </w:r>
          </w:p>
        </w:tc>
      </w:tr>
      <w:tr w:rsidR="001D4C52" w:rsidRPr="00025BD4" w14:paraId="112A1E64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626078D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Blaut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BFC82C4" w14:textId="4EC0414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52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316B2C" w14:textId="1918F6D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37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FE96C3F" w14:textId="373BD9F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3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EA90FD" w14:textId="338B77F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98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C92D86" w14:textId="1ECD83A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E45203" w14:textId="405A63B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4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32AF8E1" w14:textId="696AD9E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1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29ACDFE" w14:textId="26033E2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8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7DD65AA" w14:textId="41403B8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4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391DCD0" w14:textId="1C0B844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66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D0D7ED" w14:textId="61ED8FF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1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F87A10" w14:textId="68ED23F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6F7EEC" w14:textId="0E75D27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02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64E5AB" w14:textId="5AFEFC7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3CBCB54" w14:textId="1C71012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C44392B" w14:textId="18419E6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0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5216C9" w14:textId="144208A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8411A01" w14:textId="543FC2B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3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8F4AF1" w14:textId="641DF85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8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3ACA54" w14:textId="40307DB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2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70DCFE" w14:textId="50BCFFD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9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EDAEC5E" w14:textId="702F6B8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4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FAAA1CC" w14:textId="71E2BB8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34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0DEC2B" w14:textId="2754F02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381</w:t>
            </w:r>
          </w:p>
        </w:tc>
      </w:tr>
      <w:tr w:rsidR="001D4C52" w:rsidRPr="00025BD4" w14:paraId="32B3B73F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7DCA3F8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CA 90006657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8B1912" w14:textId="49054BA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95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14D6EF4" w14:textId="5570F3B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8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A64EF3" w14:textId="22BF571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24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12F7E9E" w14:textId="714578A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195209" w14:textId="70924D1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0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6CE68F" w14:textId="54D186F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D5B3C6" w14:textId="278C3A0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8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15E72C6" w14:textId="721C5A8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F65C01D" w14:textId="38E9373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87FC7E" w14:textId="5EFE1F1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4EE2D3D" w14:textId="314F04B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4A513B" w14:textId="6AA116D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E1B16A1" w14:textId="1F77237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40024C" w14:textId="7507BD9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7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2A4CEFD" w14:textId="58AC0AD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06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7A58E49" w14:textId="61F15E8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5506E99" w14:textId="72F7E43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7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9AFA299" w14:textId="7801BFE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0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FD9836" w14:textId="321CF90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26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8C4EDCF" w14:textId="05C06F2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5E4261F" w14:textId="325BC86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3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9750DA" w14:textId="496D6EC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14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0569A7" w14:textId="5629D6C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EB2F6D1" w14:textId="68719D3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98</w:t>
            </w:r>
          </w:p>
        </w:tc>
      </w:tr>
      <w:tr w:rsidR="001D4C52" w:rsidRPr="00025BD4" w14:paraId="0339DAE1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389C786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chnoclostridium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B83F23" w14:textId="32417FB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9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25B0B4B" w14:textId="229F634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49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9CCED19" w14:textId="2CEC3DA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01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5B0C268" w14:textId="6424554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7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91EF6F6" w14:textId="7BA3AB4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3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3F4F36A" w14:textId="48C2A5C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2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72AFE41" w14:textId="6556968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16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768C7CD" w14:textId="4B62860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9C5C230" w14:textId="7DB0FB1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78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B7868D" w14:textId="270B72E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7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B1A443" w14:textId="12E1931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09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F7A4C3" w14:textId="51DA726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78A195" w14:textId="6A5DD34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DBBBAE" w14:textId="2792CB2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71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FBBC0EE" w14:textId="25B6571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E51F36" w14:textId="6D2344D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4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EB2FA9" w14:textId="257872E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5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9904674" w14:textId="1636C43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3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EEBA4BB" w14:textId="1126A03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55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1B9CE8" w14:textId="4CB34C8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49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B5F5D99" w14:textId="5A8CBCB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34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96B750" w14:textId="455379B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18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032DEF" w14:textId="4AE6347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05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061AAB" w14:textId="21FEB6A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119</w:t>
            </w:r>
          </w:p>
        </w:tc>
      </w:tr>
      <w:tr w:rsidR="001D4C52" w:rsidRPr="00025BD4" w14:paraId="64A88FB5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D8EAB86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chnospiraceae</w:t>
            </w:r>
            <w:proofErr w:type="spell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NK4A136 group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5571FF4" w14:textId="3B6A45C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71B02D" w14:textId="4489CE7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6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68094B3" w14:textId="43694A5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75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D57582" w14:textId="35D5F5B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09FE4E" w14:textId="088CF33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28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76DB666" w14:textId="26E6E93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6FB4C82" w14:textId="0EA0704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85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B2FA5C" w14:textId="3F168C8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3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3B5AD0" w14:textId="27E0E2A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7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217AAAB" w14:textId="7033D9E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57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FB1214" w14:textId="7FD7420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AF14655" w14:textId="7908B9B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240625" w14:textId="6F429E2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18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20C760F" w14:textId="114F04A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9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319F544" w14:textId="1EBF903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06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E3070C" w14:textId="267ECB1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8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922CEE" w14:textId="1BF25F3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D26A92" w14:textId="5D60435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28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64F4127" w14:textId="5A93EC9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833981" w14:textId="2C99885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1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41D684" w14:textId="138F42D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3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ACF58D3" w14:textId="781A0F1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98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8F6C72" w14:textId="7E30C30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6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C402A6E" w14:textId="7A9E46F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800</w:t>
            </w:r>
          </w:p>
        </w:tc>
      </w:tr>
      <w:tr w:rsidR="001D4C52" w:rsidRPr="00025BD4" w14:paraId="22C0DCCD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19DF31D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chnospiraceae</w:t>
            </w:r>
            <w:proofErr w:type="spell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UCG 0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8469A4" w14:textId="6BD6767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D584B4" w14:textId="6CE3571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F50DC35" w14:textId="48C0C09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6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C1CCFE6" w14:textId="7A5FDF7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8605ABC" w14:textId="4F7A688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85B045" w14:textId="563E19B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AC815F8" w14:textId="0CD2D2D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FF88D5" w14:textId="715EA16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9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E3146FE" w14:textId="022C247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37D6288" w14:textId="2B9EED6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C39B03C" w14:textId="674018F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2AA371" w14:textId="1062E9E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CD285A" w14:textId="48CD3EE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91D9BD" w14:textId="24441AB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88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5B07B8" w14:textId="2AF12DD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16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043F297" w14:textId="140A9B0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9BE4F0A" w14:textId="372B357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7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4EB17B6" w14:textId="407FAAC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17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F97C3C" w14:textId="172FC66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31FB87A" w14:textId="404CE2E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2F50061" w14:textId="5520FFB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C1C5DD4" w14:textId="09D3B2A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9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74890FD" w14:textId="69FF49A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2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EF273B" w14:textId="40C2BA8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122</w:t>
            </w:r>
          </w:p>
        </w:tc>
      </w:tr>
      <w:tr w:rsidR="001D4C52" w:rsidRPr="00025BD4" w14:paraId="3BC6F554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BE35A32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chnospiraceae</w:t>
            </w:r>
            <w:proofErr w:type="spell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unclassifie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081312" w14:textId="4E00036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5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CD06A64" w14:textId="35BA2E5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4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28E316F" w14:textId="59F5553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0B1E28" w14:textId="4B81992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90AC2A" w14:textId="3A299E3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E29AA9D" w14:textId="6DC30A6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831D54" w14:textId="76D00D5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69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09069E" w14:textId="7110DC0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4FB2D8" w14:textId="67CD62F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7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18CBAF8" w14:textId="3F88413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EEDA645" w14:textId="0B1B1AC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7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E10674E" w14:textId="5C29CFA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99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657E4B0" w14:textId="1EAFB3A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2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ED2D79" w14:textId="1D7DF13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5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9F64669" w14:textId="31AB3C2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7F8009D" w14:textId="616A394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2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3C520A" w14:textId="75461EB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241CA7" w14:textId="22D8304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5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56C1666" w14:textId="2E39AFC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EA417D5" w14:textId="65CE0BF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1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832F283" w14:textId="0B65450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12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8E64E7" w14:textId="5BC18CF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86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C1DF8A" w14:textId="385D891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1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2A98103" w14:textId="7EE6EE6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433</w:t>
            </w:r>
          </w:p>
        </w:tc>
      </w:tr>
      <w:tr w:rsidR="001D4C52" w:rsidRPr="00025BD4" w14:paraId="6E2155CD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ABE7BEC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Marvinbryant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A4E67F" w14:textId="5599CE0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2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2B8734" w14:textId="541EBE1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97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5EEB367" w14:textId="7A7AF73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1654445" w14:textId="5D29F2A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F8DA57" w14:textId="2C5AD0A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5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9DD1C30" w14:textId="1AF65C0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8F3C72" w14:textId="2E4206D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0EC78B" w14:textId="17DE8C3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E09E914" w14:textId="760BD6D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4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3F65FA" w14:textId="62178FC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48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380D20" w14:textId="123CB41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8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55C4E48" w14:textId="396D9CC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79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33E8D7" w14:textId="3BB1045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94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783AED" w14:textId="4DF4F4F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7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2796022" w14:textId="18612ED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69A29D" w14:textId="74531A8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94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902599" w14:textId="62B38C0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4FF30C4" w14:textId="1F3FBA9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72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CFECA15" w14:textId="2808F07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60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9B83A2" w14:textId="11A4777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8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15CF5E" w14:textId="138476B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9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1C12A1B" w14:textId="7954360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3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A79294C" w14:textId="34D8DCE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39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321A23" w14:textId="60BDED5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304</w:t>
            </w:r>
          </w:p>
        </w:tc>
      </w:tr>
      <w:tr w:rsidR="001D4C52" w:rsidRPr="00025BD4" w14:paraId="7B242BFF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FE5964E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sebur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C3F97C" w14:textId="6687399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A47115D" w14:textId="265C651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6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3721ECA" w14:textId="73DB47E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4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C13E48E" w14:textId="5B7C94A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33E5C4" w14:textId="527BB24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4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C02634C" w14:textId="5D66690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A8454E" w14:textId="6B3921A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12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C77B459" w14:textId="16C46EA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1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4EB391" w14:textId="1746C6A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4B979F" w14:textId="731CC94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C046F5A" w14:textId="10CB900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1309934" w14:textId="3CAE374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721AA3" w14:textId="1CA7D53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7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474A248" w14:textId="56832E8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29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824714" w14:textId="05ECA75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97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ED701A" w14:textId="27E8B8C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F28B3B" w14:textId="1EEF347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3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3D444F4" w14:textId="462BC75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44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1661B69" w14:textId="2CD8303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364BA9" w14:textId="4505D5D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7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0154EE" w14:textId="74AEFE6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5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12413B0" w14:textId="66A0323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87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142FFC" w14:textId="3744C5B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98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181C9B6" w14:textId="3E3D047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905</w:t>
            </w:r>
          </w:p>
        </w:tc>
      </w:tr>
      <w:tr w:rsidR="001D4C52" w:rsidRPr="00025BD4" w14:paraId="71D04E0F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5B8D085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Lachnospiraceae</w:t>
            </w:r>
            <w:proofErr w:type="spell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unculture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E2453F6" w14:textId="494FE8B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65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B5CF73" w14:textId="6E619DE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323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3E42267" w14:textId="13E80F2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208A907" w14:textId="4D761D1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5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4942B1" w14:textId="7966C45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904F46" w14:textId="2020B08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3E1B80" w14:textId="6BC788B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3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B1ECFE" w14:textId="5728347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1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6DDB0E7" w14:textId="5BE4865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1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1D86596" w14:textId="2AC7D58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83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BDF2E7" w14:textId="08BA270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0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31C3F5D" w14:textId="0109602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8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B7BC82" w14:textId="12CB108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7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CC7AC62" w14:textId="1879B51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2CE752" w14:textId="671C10C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CB305B6" w14:textId="668F341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99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AEEF78C" w14:textId="75C5D6E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5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C9BAD4C" w14:textId="6A62657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24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B54049E" w14:textId="0997090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3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41EA3C" w14:textId="1152947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31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C3A230" w14:textId="6975892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3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31F396" w14:textId="65C19B2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5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5AB93A" w14:textId="3DAAA62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15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280C9F4" w14:textId="7EB05AA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50</w:t>
            </w:r>
          </w:p>
        </w:tc>
      </w:tr>
      <w:tr w:rsidR="001D4C52" w:rsidRPr="00025BD4" w14:paraId="652C8A29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F4F8D08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Colidextribacter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E26837" w14:textId="4991F5F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82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C4C691" w14:textId="31E1CBB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12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102988C" w14:textId="4F83768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755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BA2ED9B" w14:textId="545E1F2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80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82165F" w14:textId="6A50800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08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A103CB" w14:textId="12273E4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3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1B4EF3" w14:textId="6605C6B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3B08FB3" w14:textId="3801172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2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785B48C" w14:textId="541DB0E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1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F6C35A1" w14:textId="777B098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3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522201" w14:textId="3EF93BC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26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AEF42E7" w14:textId="45F9DD4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67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7E656C9" w14:textId="4FE5DC7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9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A9C1FB4" w14:textId="76C6BBC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2792F8E" w14:textId="4575DDB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8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E223B79" w14:textId="62597F6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2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2503F1D" w14:textId="33940DA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85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92112D" w14:textId="03C39F2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74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A9DCCA" w14:textId="5A83C03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5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880B85" w14:textId="1C34747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3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62EDADC" w14:textId="4814201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4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E8F1930" w14:textId="16E71E0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75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2C63C99" w14:textId="5F91BAB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07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A0FA4A8" w14:textId="548045A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277</w:t>
            </w:r>
          </w:p>
        </w:tc>
      </w:tr>
      <w:tr w:rsidR="001D4C52" w:rsidRPr="00025BD4" w14:paraId="1022A3CB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8BD2B85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scillospiraceae</w:t>
            </w:r>
            <w:proofErr w:type="spell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unculture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3B8B59" w14:textId="0AA7B64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6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35D9CE3" w14:textId="5CFBA9A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19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9589C37" w14:textId="5391A9C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09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76DA519" w14:textId="12E0161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76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46395FC" w14:textId="1912670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26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B7DBF96" w14:textId="4372FC8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0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2BAB91" w14:textId="297F2A9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78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61BDDB" w14:textId="0C4AD8F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0BD4EC8" w14:textId="4506A88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2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984086C" w14:textId="5C6E340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08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441929" w14:textId="61839EA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19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861DED" w14:textId="1872453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14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836D361" w14:textId="0224064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9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A58189C" w14:textId="2AB0F40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2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0B519DA" w14:textId="5611FF2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56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EAD795D" w14:textId="6A70B00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6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15D554" w14:textId="03545BF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42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0A5CA9D" w14:textId="2517F20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2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5AAD5F" w14:textId="7FCB26C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78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8B9E22B" w14:textId="5C411A5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60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E263821" w14:textId="08AD331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8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B441FC9" w14:textId="6FFE173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8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F8414AC" w14:textId="38A81C8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8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919DC3C" w14:textId="6163E6C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406</w:t>
            </w:r>
          </w:p>
        </w:tc>
      </w:tr>
      <w:tr w:rsidR="001D4C52" w:rsidRPr="00025BD4" w14:paraId="28B08616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BF26CDA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Oscillospirales</w:t>
            </w:r>
            <w:proofErr w:type="spell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</w:t>
            </w: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ge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E46B353" w14:textId="07EC20D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95A3F9C" w14:textId="75B6A33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470FF3" w14:textId="5EA40A5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F3BB3AB" w14:textId="5E1A700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689185" w14:textId="187EBA8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6A37275" w14:textId="64F07D0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76AD5DC" w14:textId="1360C67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6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89B2D38" w14:textId="0E5D404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8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227E16" w14:textId="667B069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8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A4BC313" w14:textId="230109A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7876268" w14:textId="14854E1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8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FD6F397" w14:textId="29DDB41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99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4BD075" w14:textId="5BD5B7D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22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B88E1DB" w14:textId="0CC0678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4D8818" w14:textId="4CC7536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26ACC06" w14:textId="06FFCE6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8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621CAB6" w14:textId="0324616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96A7B5C" w14:textId="4302654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21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0B710F" w14:textId="1DB8CF4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2FD1103" w14:textId="245D48B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5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825B48" w14:textId="263F3C4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2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0F4C606" w14:textId="673F5F4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95DD176" w14:textId="2A4576D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3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F396A52" w14:textId="3124E16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617</w:t>
            </w:r>
          </w:p>
        </w:tc>
      </w:tr>
      <w:tr w:rsidR="001D4C52" w:rsidRPr="00025BD4" w14:paraId="6B4C406A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714B99C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uminococcus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1215151" w14:textId="530BE8C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87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6395A61" w14:textId="5373E09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309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14D1FCB" w14:textId="4A45862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88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C97F72" w14:textId="61BA74C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4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B2B03F2" w14:textId="591C036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91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C4311FC" w14:textId="6C70634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415DDCC" w14:textId="185761D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8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5EA8825" w14:textId="160CA96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7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75AD4A" w14:textId="45AC6A7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A85AC0E" w14:textId="06579A7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8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5264318" w14:textId="6EF3DC7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7E8B76C" w14:textId="2AA00BA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D1A3EA" w14:textId="5D71169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68A479D" w14:textId="0E4C53C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3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1EA1252" w14:textId="495275F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19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BCDCE26" w14:textId="1054EF3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6A531B" w14:textId="465FF63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8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0321B4" w14:textId="3D40456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52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E30C9A2" w14:textId="10FB25C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7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B4447D" w14:textId="3C44DC1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EB433D1" w14:textId="1EE00E4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21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234D2EA" w14:textId="72DF43F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1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F8C0366" w14:textId="047DB57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94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6B0FDD" w14:textId="6782862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613</w:t>
            </w:r>
          </w:p>
        </w:tc>
      </w:tr>
      <w:tr w:rsidR="001D4C52" w:rsidRPr="00025BD4" w14:paraId="490DA85B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7500603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Peptococcaceae</w:t>
            </w:r>
            <w:proofErr w:type="spellEnd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 xml:space="preserve"> uncultured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4038353" w14:textId="6EF6042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D1BFA7" w14:textId="5C1CF86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AB21B7F" w14:textId="1757AF4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DD5A8F6" w14:textId="03463E4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6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8BFA654" w14:textId="271B53F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B5CD0DD" w14:textId="2E1A259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C57AC9" w14:textId="020B81F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69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D045C51" w14:textId="611BF18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B566D77" w14:textId="146EA31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15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B22022" w14:textId="021A889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7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879125" w14:textId="722F83A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3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CD7F549" w14:textId="05F551D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57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3E9B7E0" w14:textId="41D08B1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04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83FFBB8" w14:textId="1B9403F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A89889" w14:textId="2599C0E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3F09FAE" w14:textId="67F305F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58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2A9CDF" w14:textId="5166FB3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D0D580" w14:textId="3891F9F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1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89B7C12" w14:textId="43387D4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7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FF39FF3" w14:textId="4584562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28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4BE5DA" w14:textId="398417C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96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BD94FE" w14:textId="38D0E56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69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609A1F9" w14:textId="61AAF00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32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A97B529" w14:textId="69C7FA7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739</w:t>
            </w:r>
          </w:p>
        </w:tc>
      </w:tr>
      <w:tr w:rsidR="001D4C52" w:rsidRPr="00025BD4" w14:paraId="394D3BAC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C008952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Rombouts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BA0D599" w14:textId="222D3C7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4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42F1B02" w14:textId="5565B4E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090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2C000F" w14:textId="68684D9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286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0AFB3D" w14:textId="0216044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95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555516A" w14:textId="5C56D15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6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5212BD3" w14:textId="32F6046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4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9AE8BD" w14:textId="722C510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27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5DF5F25" w14:textId="33A9540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6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51E907" w14:textId="13C30CC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954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65A289" w14:textId="3EF1270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16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0193850" w14:textId="294D2D4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84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2922708" w14:textId="77A8B9C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39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F0532B" w14:textId="5EB7B29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33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DB37CCC" w14:textId="08FECD7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08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9C798C4" w14:textId="36FB4CD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53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93C7E62" w14:textId="36B4222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27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C92DA7" w14:textId="63E0A11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72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E90E0D" w14:textId="3F71931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89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7CCCCE8" w14:textId="2633FE8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87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6DDC55C" w14:textId="18653DE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86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E93588" w14:textId="4B5365D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77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1B79DD0" w14:textId="69E6007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41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C2E149F" w14:textId="664F14C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54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ED9EC5A" w14:textId="16256DB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876</w:t>
            </w:r>
          </w:p>
        </w:tc>
      </w:tr>
      <w:tr w:rsidR="001D4C52" w:rsidRPr="00025BD4" w14:paraId="39494378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2F6FC71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Escherichia Shigella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83F556A" w14:textId="2F6C32D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9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BC9F98" w14:textId="06CDD30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218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436D21" w14:textId="54D9D5C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461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BE3579" w14:textId="45119B4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4163C6C" w14:textId="2DCD8CF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4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418D06F" w14:textId="3447CC8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47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00D398" w14:textId="094F925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24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C23A93" w14:textId="3C3DA18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604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74DD067" w14:textId="5EA453D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56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F40BF55" w14:textId="5260E23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2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F8F766" w14:textId="4B2FADBB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4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37BD86" w14:textId="58FA6D7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06EA3BC" w14:textId="0550241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17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F8C3CE9" w14:textId="2ECB339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20999C6" w14:textId="3394007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55D26C1" w14:textId="3277BCA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2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1A4B4A0" w14:textId="4762EF3E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2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6B21100" w14:textId="26619CA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726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84313A7" w14:textId="1FEECA4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51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055C1D0" w14:textId="1FE38D1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4F921BA" w14:textId="126A561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22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48FBC41" w14:textId="25F191C8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30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935E1BA" w14:textId="2230EF3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10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3218DCA" w14:textId="0A6FC20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26</w:t>
            </w:r>
          </w:p>
        </w:tc>
      </w:tr>
      <w:tr w:rsidR="001D4C52" w:rsidRPr="00025BD4" w14:paraId="19B82168" w14:textId="77777777" w:rsidTr="009735FB">
        <w:trPr>
          <w:trHeight w:val="2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AAE1834" w14:textId="77777777" w:rsidR="001D4C52" w:rsidRPr="0064002F" w:rsidRDefault="001D4C52" w:rsidP="001D4C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proofErr w:type="spellStart"/>
            <w:r w:rsidRPr="006400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  <w:t>Akkermansia</w:t>
            </w:r>
            <w:proofErr w:type="spellEnd"/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E369EC" w14:textId="4B85541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20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632CD9" w14:textId="204B63D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432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BC3774" w14:textId="64957C4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4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0A846F0" w14:textId="49485BF9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697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2B6514F" w14:textId="46D13E3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75A21AA" w14:textId="509E7AD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83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7CA21B2" w14:textId="190190C6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0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07B6037" w14:textId="00F64E7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331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826DA72" w14:textId="67D92D5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47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59737A8" w14:textId="18A04310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484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53F059F" w14:textId="55782BCF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553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DC75337" w14:textId="6428A33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35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2D0567F" w14:textId="42876EE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862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932718" w14:textId="3415914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0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14F9F35" w14:textId="6C62FB1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17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69B85C8" w14:textId="7022ADBD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1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767EEC0" w14:textId="5301F273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61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93EEBDC" w14:textId="15C02951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14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DEAFB90" w14:textId="2C241E55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93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AC19655" w14:textId="72EBFF84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157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FB11E9B" w14:textId="080F1F4A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297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8F01772" w14:textId="1BFE5742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73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DC0430F" w14:textId="76DB3B9C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90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D97DB4" w14:textId="10442B77" w:rsidR="001D4C52" w:rsidRPr="0064002F" w:rsidRDefault="001D4C52" w:rsidP="001D4C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en-GB"/>
                <w14:ligatures w14:val="none"/>
              </w:rPr>
            </w:pPr>
            <w:r w:rsidRPr="00025BD4">
              <w:rPr>
                <w:rFonts w:ascii="Calibri" w:hAnsi="Calibri" w:cs="Calibri"/>
                <w:color w:val="000000"/>
                <w:sz w:val="12"/>
                <w:szCs w:val="12"/>
              </w:rPr>
              <w:t>0.0855</w:t>
            </w:r>
          </w:p>
        </w:tc>
      </w:tr>
    </w:tbl>
    <w:p w14:paraId="36BCF097" w14:textId="77777777" w:rsidR="009732B0" w:rsidRPr="007A3E51" w:rsidRDefault="009732B0" w:rsidP="009732B0">
      <w:pPr>
        <w:pStyle w:val="NoSpacing"/>
        <w:rPr>
          <w:rFonts w:ascii="Calibri" w:hAnsi="Calibri" w:cs="Calibri"/>
          <w:b/>
          <w:bCs/>
          <w:sz w:val="24"/>
          <w:szCs w:val="24"/>
        </w:rPr>
      </w:pPr>
      <w:r w:rsidRPr="007A3E51">
        <w:rPr>
          <w:rFonts w:ascii="Calibri" w:hAnsi="Calibri" w:cs="Calibri"/>
          <w:b/>
          <w:bCs/>
          <w:sz w:val="24"/>
          <w:szCs w:val="24"/>
        </w:rPr>
        <w:t>Table S2 adjusted p-values of correlations with phenotypic outcomes</w:t>
      </w:r>
    </w:p>
    <w:p w14:paraId="456EA354" w14:textId="556FA294" w:rsidR="00F10013" w:rsidRPr="009732B0" w:rsidRDefault="00F10013" w:rsidP="009732B0">
      <w:pPr>
        <w:rPr>
          <w:lang w:val="en-US"/>
        </w:rPr>
      </w:pPr>
    </w:p>
    <w:sectPr w:rsidR="00F10013" w:rsidRPr="009732B0" w:rsidSect="00312E9F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3E656" w14:textId="77777777" w:rsidR="00E057A8" w:rsidRDefault="00E057A8" w:rsidP="00312E9F">
      <w:pPr>
        <w:spacing w:after="0" w:line="240" w:lineRule="auto"/>
      </w:pPr>
      <w:r>
        <w:separator/>
      </w:r>
    </w:p>
  </w:endnote>
  <w:endnote w:type="continuationSeparator" w:id="0">
    <w:p w14:paraId="1B7B40D6" w14:textId="77777777" w:rsidR="00E057A8" w:rsidRDefault="00E057A8" w:rsidP="00312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AEFAB1" w14:textId="77777777" w:rsidR="00E057A8" w:rsidRDefault="00E057A8" w:rsidP="00312E9F">
      <w:pPr>
        <w:spacing w:after="0" w:line="240" w:lineRule="auto"/>
      </w:pPr>
      <w:r>
        <w:separator/>
      </w:r>
    </w:p>
  </w:footnote>
  <w:footnote w:type="continuationSeparator" w:id="0">
    <w:p w14:paraId="179B7C93" w14:textId="77777777" w:rsidR="00E057A8" w:rsidRDefault="00E057A8" w:rsidP="00312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E9F"/>
    <w:rsid w:val="00002E47"/>
    <w:rsid w:val="00025BD4"/>
    <w:rsid w:val="00025D76"/>
    <w:rsid w:val="00181C02"/>
    <w:rsid w:val="001950C0"/>
    <w:rsid w:val="001D4C52"/>
    <w:rsid w:val="001D7D30"/>
    <w:rsid w:val="00245D4F"/>
    <w:rsid w:val="00312E9F"/>
    <w:rsid w:val="00543D9F"/>
    <w:rsid w:val="005E63E6"/>
    <w:rsid w:val="0067421D"/>
    <w:rsid w:val="006909D7"/>
    <w:rsid w:val="006E25DA"/>
    <w:rsid w:val="006E57A2"/>
    <w:rsid w:val="007A3E51"/>
    <w:rsid w:val="007C019C"/>
    <w:rsid w:val="0086788D"/>
    <w:rsid w:val="009732B0"/>
    <w:rsid w:val="009C7322"/>
    <w:rsid w:val="00A750AF"/>
    <w:rsid w:val="00A949C4"/>
    <w:rsid w:val="00AE1EF7"/>
    <w:rsid w:val="00B83E6F"/>
    <w:rsid w:val="00BE18DC"/>
    <w:rsid w:val="00C62DAE"/>
    <w:rsid w:val="00D5580F"/>
    <w:rsid w:val="00D56A6B"/>
    <w:rsid w:val="00E057A8"/>
    <w:rsid w:val="00E154BD"/>
    <w:rsid w:val="00F10013"/>
    <w:rsid w:val="00FC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B0906"/>
  <w15:chartTrackingRefBased/>
  <w15:docId w15:val="{6F3158C8-3FBE-4C15-A4ED-115B5907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E9F"/>
  </w:style>
  <w:style w:type="paragraph" w:styleId="Heading1">
    <w:name w:val="heading 1"/>
    <w:basedOn w:val="Normal"/>
    <w:next w:val="Normal"/>
    <w:link w:val="Heading1Char"/>
    <w:uiPriority w:val="9"/>
    <w:qFormat/>
    <w:rsid w:val="00312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E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E9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12E9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2E9F"/>
    <w:rPr>
      <w:color w:val="954F72"/>
      <w:u w:val="single"/>
    </w:rPr>
  </w:style>
  <w:style w:type="paragraph" w:customStyle="1" w:styleId="msonormal0">
    <w:name w:val="msonormal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312E9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9">
    <w:name w:val="xl69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70">
    <w:name w:val="xl70"/>
    <w:basedOn w:val="Normal"/>
    <w:rsid w:val="00312E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12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E9F"/>
  </w:style>
  <w:style w:type="paragraph" w:styleId="Footer">
    <w:name w:val="footer"/>
    <w:basedOn w:val="Normal"/>
    <w:link w:val="FooterChar"/>
    <w:uiPriority w:val="99"/>
    <w:unhideWhenUsed/>
    <w:rsid w:val="00312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E9F"/>
  </w:style>
  <w:style w:type="paragraph" w:styleId="NoSpacing">
    <w:name w:val="No Spacing"/>
    <w:uiPriority w:val="1"/>
    <w:qFormat/>
    <w:rsid w:val="009732B0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720ed5e-c545-46eb-99a5-958dd333e9f2}" enabled="0" method="" siteId="{4720ed5e-c545-46eb-99a5-958dd333e9f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32</Words>
  <Characters>5313</Characters>
  <Application>Microsoft Office Word</Application>
  <DocSecurity>0</DocSecurity>
  <Lines>44</Lines>
  <Paragraphs>12</Paragraphs>
  <ScaleCrop>false</ScaleCrop>
  <Company>Danone</Company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Jose Pablo</dc:creator>
  <cp:keywords/>
  <dc:description/>
  <cp:lastModifiedBy>SILVA Jose Pablo</cp:lastModifiedBy>
  <cp:revision>20</cp:revision>
  <dcterms:created xsi:type="dcterms:W3CDTF">2025-08-06T09:46:00Z</dcterms:created>
  <dcterms:modified xsi:type="dcterms:W3CDTF">2025-08-06T11:09:00Z</dcterms:modified>
</cp:coreProperties>
</file>